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color w:val="434343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S11 Table. Top SNP Associations with Synaptic Density. </w:t>
      </w:r>
    </w:p>
    <w:tbl>
      <w:tblPr>
        <w:tblStyle w:val="Table18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Other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658199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4 (-0.024, -0.005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6566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 (0.001, 0.008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1460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6 (-0.011, -0.001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ppocampus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559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 (-0.013, -0.001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ppocampus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6346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 (0.001, 0.010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ppocampus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1112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 (0.000, 0.020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577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6 (-0.010, -0.002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8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 (0.002, 0.013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76826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 (0.002, 0.009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658199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C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8 (-0.029, -0.007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6346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 (0.002, 0.010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54147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G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 (0.004, 0.020)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00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5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synaptic density in four cortical regions. Analyses were conducted in the synaptic density subset (n=50)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2</Pages>
  <Words>231</Words>
  <Characters>1153</Characters>
  <CharactersWithSpaces>1253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7:06Z</dcterms:created>
  <dc:creator/>
  <dc:description/>
  <dc:language>en-GB</dc:language>
  <cp:lastModifiedBy/>
  <dcterms:modified xsi:type="dcterms:W3CDTF">2026-07-03T22:07:32Z</dcterms:modified>
  <cp:revision>1</cp:revision>
  <dc:subject/>
  <dc:title/>
</cp:coreProperties>
</file>